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9EFFC" w14:textId="2A106B25" w:rsidR="0019518E" w:rsidRDefault="001951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18E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>s:</w:t>
      </w:r>
    </w:p>
    <w:p w14:paraId="39051AF7" w14:textId="4F7885C8" w:rsidR="0019518E" w:rsidRDefault="0019518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DB13B9F" wp14:editId="50EC2711">
            <wp:extent cx="5731510" cy="3223895"/>
            <wp:effectExtent l="0" t="0" r="2540" b="0"/>
            <wp:docPr id="452572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572146" name="Picture 45257214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4B487" w14:textId="3757B196" w:rsidR="0019518E" w:rsidRDefault="0019518E" w:rsidP="0019518E">
      <w:pPr>
        <w:jc w:val="both"/>
        <w:rPr>
          <w:rFonts w:ascii="Times New Roman" w:hAnsi="Times New Roman" w:cs="Times New Roman"/>
          <w:sz w:val="24"/>
          <w:szCs w:val="24"/>
        </w:rPr>
      </w:pPr>
      <w:r w:rsidRPr="0019518E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19518E">
        <w:rPr>
          <w:rFonts w:ascii="Times New Roman" w:hAnsi="Times New Roman" w:cs="Times New Roman"/>
          <w:sz w:val="24"/>
          <w:szCs w:val="24"/>
        </w:rPr>
        <w:t xml:space="preserve"> Pharmacophoric Features of SFP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EC4409" w14:textId="77777777" w:rsidR="0019518E" w:rsidRDefault="0019518E" w:rsidP="0019518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DDFF89" wp14:editId="00F23009">
            <wp:extent cx="4985385" cy="8863330"/>
            <wp:effectExtent l="0" t="0" r="5715" b="0"/>
            <wp:docPr id="18334278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3427810" name="Picture 18334278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538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BF8EC" w14:textId="5EEBB0D8" w:rsidR="0019518E" w:rsidRPr="0019518E" w:rsidRDefault="0019518E" w:rsidP="0019518E">
      <w:pPr>
        <w:jc w:val="both"/>
        <w:rPr>
          <w:rFonts w:ascii="Times New Roman" w:hAnsi="Times New Roman" w:cs="Times New Roman"/>
          <w:sz w:val="24"/>
          <w:szCs w:val="24"/>
        </w:rPr>
      </w:pPr>
      <w:r w:rsidRPr="0019518E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Figure S2:</w:t>
      </w:r>
      <w:r w:rsidRPr="0019518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9518E">
        <w:rPr>
          <w:rFonts w:ascii="Times New Roman" w:hAnsi="Times New Roman" w:cs="Times New Roman"/>
          <w:sz w:val="24"/>
          <w:szCs w:val="24"/>
        </w:rPr>
        <w:t>Torsions of</w:t>
      </w:r>
      <w:r w:rsidRPr="0019518E"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 w:rsidRPr="0019518E">
        <w:rPr>
          <w:rFonts w:ascii="Times New Roman" w:hAnsi="Times New Roman" w:cs="Times New Roman"/>
          <w:sz w:val="24"/>
          <w:szCs w:val="24"/>
        </w:rPr>
        <w:t>Control (Tamoxifen),</w:t>
      </w:r>
      <w:r w:rsidRPr="0019518E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Pr="0019518E">
        <w:rPr>
          <w:rFonts w:ascii="Times New Roman" w:hAnsi="Times New Roman" w:cs="Times New Roman"/>
          <w:sz w:val="24"/>
          <w:szCs w:val="24"/>
        </w:rPr>
        <w:t xml:space="preserve">ZINC94272748, </w:t>
      </w:r>
      <w:r w:rsidRPr="0019518E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19518E">
        <w:rPr>
          <w:rFonts w:ascii="Times New Roman" w:hAnsi="Times New Roman" w:cs="Times New Roman"/>
          <w:sz w:val="24"/>
          <w:szCs w:val="24"/>
        </w:rPr>
        <w:t xml:space="preserve"> ZINC79046938, </w:t>
      </w:r>
      <w:r w:rsidRPr="0019518E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19518E">
        <w:rPr>
          <w:rFonts w:ascii="Times New Roman" w:hAnsi="Times New Roman" w:cs="Times New Roman"/>
          <w:sz w:val="24"/>
          <w:szCs w:val="24"/>
        </w:rPr>
        <w:t xml:space="preserve"> ZINC05925939 and </w:t>
      </w:r>
      <w:r w:rsidRPr="0019518E">
        <w:rPr>
          <w:rFonts w:ascii="Times New Roman" w:hAnsi="Times New Roman" w:cs="Times New Roman"/>
          <w:b/>
          <w:bCs/>
          <w:sz w:val="24"/>
          <w:szCs w:val="24"/>
        </w:rPr>
        <w:t xml:space="preserve">(E) </w:t>
      </w:r>
      <w:r w:rsidRPr="0019518E">
        <w:rPr>
          <w:rFonts w:ascii="Times New Roman" w:hAnsi="Times New Roman" w:cs="Times New Roman"/>
          <w:sz w:val="24"/>
          <w:szCs w:val="24"/>
        </w:rPr>
        <w:t>ZINC59928516.</w:t>
      </w:r>
    </w:p>
    <w:p w14:paraId="48F0AE8B" w14:textId="3AD59FFC" w:rsidR="0019518E" w:rsidRPr="0019518E" w:rsidRDefault="0019518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9518E" w:rsidRPr="001951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1MDaysLQ0NLU0NjJX0lEKTi0uzszPAykwrAUAXL63kCwAAAA="/>
  </w:docVars>
  <w:rsids>
    <w:rsidRoot w:val="002D137F"/>
    <w:rsid w:val="0019518E"/>
    <w:rsid w:val="002D137F"/>
    <w:rsid w:val="0033356B"/>
    <w:rsid w:val="00B1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9FCE96"/>
  <w15:chartTrackingRefBased/>
  <w15:docId w15:val="{3921AECE-005E-456D-962E-3D58C5259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5</Words>
  <Characters>175</Characters>
  <Application>Microsoft Office Word</Application>
  <DocSecurity>0</DocSecurity>
  <Lines>6</Lines>
  <Paragraphs>3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Amin</dc:creator>
  <cp:keywords/>
  <dc:description/>
  <cp:lastModifiedBy>Al Amin</cp:lastModifiedBy>
  <cp:revision>2</cp:revision>
  <dcterms:created xsi:type="dcterms:W3CDTF">2024-01-24T15:21:00Z</dcterms:created>
  <dcterms:modified xsi:type="dcterms:W3CDTF">2024-01-2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ab45e0bbc3ca897d9c45f8ec5d4779a3d2b3a32b0ea0e542e80e3dcf8deb79</vt:lpwstr>
  </property>
</Properties>
</file>